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5EF" w:rsidRPr="008145EF" w:rsidRDefault="008145EF" w:rsidP="008145EF">
      <w:pPr>
        <w:suppressLineNumbers/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8145EF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upplementary Material</w:t>
      </w:r>
    </w:p>
    <w:p w:rsidR="008145EF" w:rsidRDefault="008145EF" w:rsidP="008145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"/>
        </w:rPr>
      </w:pPr>
      <w:r w:rsidRPr="008145EF">
        <w:rPr>
          <w:rFonts w:ascii="Times New Roman" w:eastAsia="Calibri" w:hAnsi="Times New Roman" w:cs="Times New Roman"/>
          <w:b/>
          <w:sz w:val="24"/>
          <w:szCs w:val="24"/>
          <w:lang w:val="en"/>
        </w:rPr>
        <w:t>The codebook</w:t>
      </w:r>
    </w:p>
    <w:p w:rsidR="00AD7EBF" w:rsidRDefault="00AD7EBF" w:rsidP="008145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</w:p>
    <w:p w:rsidR="00AD7EBF" w:rsidRPr="00DE387B" w:rsidRDefault="00AD7EBF" w:rsidP="008145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"/>
        </w:rPr>
      </w:pPr>
      <w:r w:rsidRPr="00DE387B">
        <w:rPr>
          <w:rFonts w:ascii="Times New Roman" w:eastAsia="Times New Roman" w:hAnsi="Times New Roman" w:cs="Times New Roman"/>
          <w:b/>
          <w:sz w:val="24"/>
          <w:szCs w:val="24"/>
          <w:lang w:val="en-GB" w:eastAsia="ru-RU"/>
        </w:rPr>
        <w:t>Instructions for m</w:t>
      </w:r>
      <w:bookmarkStart w:id="0" w:name="_GoBack"/>
      <w:bookmarkEnd w:id="0"/>
      <w:r w:rsidRPr="00DE387B">
        <w:rPr>
          <w:rFonts w:ascii="Times New Roman" w:eastAsia="Times New Roman" w:hAnsi="Times New Roman" w:cs="Times New Roman"/>
          <w:b/>
          <w:sz w:val="24"/>
          <w:szCs w:val="24"/>
          <w:lang w:val="en-GB" w:eastAsia="ru-RU"/>
        </w:rPr>
        <w:t>atching the data</w:t>
      </w:r>
    </w:p>
    <w:p w:rsidR="00052D82" w:rsidRPr="00052D82" w:rsidRDefault="00052D82" w:rsidP="00052D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</w:pP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The two databases are presented separately.</w:t>
      </w:r>
    </w:p>
    <w:p w:rsidR="00052D82" w:rsidRPr="00052D82" w:rsidRDefault="00052D82" w:rsidP="00052D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</w:pP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The dataset_vertical_1790 combined from the both two waves of data collection consists of 1790 observation</w:t>
      </w:r>
      <w:r w:rsidRPr="00052D8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: 1017 in the first wave and 773 in the second.</w:t>
      </w: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The variable “V1_waves” indicate the wave of the data collection for the particular case.</w:t>
      </w:r>
    </w:p>
    <w:p w:rsidR="00052D82" w:rsidRPr="00052D82" w:rsidRDefault="00052D82" w:rsidP="00052D8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ru-RU"/>
        </w:rPr>
      </w:pP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The dataset_horisontal_197 is longitudinal dataset with 197 unique respondents participated in the both waves of data collection. It provides opportunity to analyse within individual changes (longitudinal study). The respondent </w:t>
      </w:r>
      <w:r w:rsidRPr="00DE387B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has</w:t>
      </w: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the same ID and the time of the data collection (wave) is indicated in the label of the variables (for example, V2_t1 (for first wave of data collection) and V2_t2 (for second wave)</w:t>
      </w:r>
      <w:r w:rsidRPr="00DE387B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)</w:t>
      </w:r>
      <w:r w:rsidRPr="00052D82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.</w:t>
      </w:r>
    </w:p>
    <w:p w:rsidR="008145EF" w:rsidRPr="00052D82" w:rsidRDefault="008145EF" w:rsidP="008145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W w:w="978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866"/>
        <w:gridCol w:w="2819"/>
        <w:gridCol w:w="3828"/>
      </w:tblGrid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Key domain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Item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Name in the databas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Questions with scales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Wave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aves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aves of the study: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1 - May-June 2020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- September-November 2020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Personal information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D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spondent</w:t>
            </w:r>
            <w:proofErr w:type="spellEnd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ID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espondent</w:t>
            </w:r>
            <w:proofErr w:type="spellEnd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ID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urs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ease indicate the course you are currently studying on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1st bachelor course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2nd bachelo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3rd bachelo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– 4th bachelo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5th bachelo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6 – 6th bachelo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7 – 1st maste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 – 2nd master cour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9 - postgraduate study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tudy_format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hat is your current form of education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full-tim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part-time</w:t>
            </w:r>
          </w:p>
        </w:tc>
      </w:tr>
      <w:tr w:rsidR="008145EF" w:rsidRPr="00052D82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ayment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You stud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for a fe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free of charge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ender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Your gend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1 – Male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Female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g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g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ocation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hat is your current location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city St. Petersburg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Leningrad Region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other region of Russian Federation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- outside the Russian Federation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oth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88 – don’t want to answer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ype of accommodation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hat type of accommodation do you live in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1 – separate apartment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rented apartmen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3 – room in a communal apartment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– private house/part of hous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dormitor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6 - oth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on’t want to answ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COVID-19 preventive behavior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o what extent do the following statements describe your behavior OVER THE PAST WEEK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(never) 2 3 4 5 (always)</w:t>
            </w: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tay_hom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predominantly stayed home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keep_distance</w:t>
            </w:r>
            <w:proofErr w:type="spellEnd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kept a distance of 1.5 meters or more from other people in public places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ask_wearing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wore a mask in public places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use_gloves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used gloves, napkins in order not to touch objects and surfaces in public places with bare hands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9.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ash_hands</w:t>
            </w:r>
            <w:proofErr w:type="spellEnd"/>
          </w:p>
        </w:tc>
        <w:tc>
          <w:tcPr>
            <w:tcW w:w="3828" w:type="dxa"/>
          </w:tcPr>
          <w:p w:rsid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washed my hands more often and more thoroughly than before the Coronavirus epidemic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Respondents’ endorsement</w:t>
            </w:r>
            <w:r w:rsidRPr="008145E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"/>
              </w:rPr>
              <w:t xml:space="preserve"> </w:t>
            </w: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of</w:t>
            </w:r>
            <w:r w:rsidRPr="008145E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"/>
              </w:rPr>
              <w:t xml:space="preserve"> </w:t>
            </w: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COVID-related misconceptions and conspiracy idea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0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828" w:type="dxa"/>
          </w:tcPr>
          <w:p w:rsid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(absolutely disagree) 2 3 4 5 (absolutely agree)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0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isconseption_1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ronavirus is not much different from the usual flu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0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isconseption_2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o avoid infection, it is enough to strengthen the immune system, for example, use folk remedie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0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isconseption_3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ronavirus is generally underestimated as a threat (REV)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0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isconseption_4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n general, vaccinations cause more harm than good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Perception of current COVID-19 stage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erception_covid_stag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n your opinion, the most difficult period of the development of the epidemic of the coronavirus infection in the city / locality where you are now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already passed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2 – is now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3 – will be in the futur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- don’t want to answ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lastRenderedPageBreak/>
              <w:t>Personal acquaintances with cases of COVID-19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2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ld_cases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Do you personally know someone who was 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fficially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diagnosed with COVID-19 and 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person had no complication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0 - no, don’t know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yes, know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ifficult to answer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2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spitalization_cases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o you know someone who was diagnosed with COVID-19 (a new coronavirus infection) and was admitted to the hospital with complication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0- no, don’t know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yes, know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ifficult to answer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2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tal_cases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o you know someone who was diagnosed with COVID-19 (a new coronavirus infection) and died as a result of complication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0- no, don’t know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yes, know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ifficult to answer</w:t>
            </w: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Subjective norms towards social distancing a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COVID-19 preventive behavior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3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injunctive norm 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ost people who are important to me expect me to me try to stay at home and keep distance from other people during the coronavirus epidemic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7B486B">
            <w:pPr>
              <w:spacing w:after="0" w:line="240" w:lineRule="auto"/>
              <w:ind w:left="32" w:hanging="32"/>
              <w:rPr>
                <w:rFonts w:ascii="Times New Roman" w:eastAsia="Calibri" w:hAnsi="Times New Roman" w:cs="Times New Roman"/>
                <w:sz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</w:rPr>
              <w:t>1 (</w:t>
            </w:r>
            <w:r w:rsidRPr="008145EF">
              <w:rPr>
                <w:rFonts w:ascii="Times New Roman" w:eastAsia="Calibri" w:hAnsi="Times New Roman" w:cs="Times New Roman"/>
                <w:sz w:val="24"/>
                <w:lang w:val="en"/>
              </w:rPr>
              <w:t>absolutely no</w:t>
            </w:r>
            <w:r w:rsidRPr="008145EF">
              <w:rPr>
                <w:rFonts w:ascii="Times New Roman" w:eastAsia="Calibri" w:hAnsi="Times New Roman" w:cs="Times New Roman"/>
                <w:sz w:val="24"/>
              </w:rPr>
              <w:t xml:space="preserve">) </w:t>
            </w:r>
            <w:r w:rsidRPr="008145EF">
              <w:rPr>
                <w:rFonts w:ascii="Times New Roman" w:eastAsia="Calibri" w:hAnsi="Times New Roman" w:cs="Times New Roman"/>
                <w:sz w:val="24"/>
                <w:lang w:val="en"/>
              </w:rPr>
              <w:t xml:space="preserve">2 3 4 5 </w:t>
            </w:r>
            <w:r w:rsidRPr="008145EF">
              <w:rPr>
                <w:rFonts w:ascii="Times New Roman" w:eastAsia="Calibri" w:hAnsi="Times New Roman" w:cs="Times New Roman"/>
                <w:sz w:val="24"/>
              </w:rPr>
              <w:t>(</w:t>
            </w:r>
            <w:r w:rsidRPr="008145EF">
              <w:rPr>
                <w:rFonts w:ascii="Times New Roman" w:eastAsia="Calibri" w:hAnsi="Times New Roman" w:cs="Times New Roman"/>
                <w:sz w:val="24"/>
                <w:lang w:val="en"/>
              </w:rPr>
              <w:t>absolutely yes</w:t>
            </w:r>
            <w:r w:rsidRPr="008145EF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3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scriptive norm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ost university students follow social distancing measures (try not to leave the house and keep their distance from other people)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1 (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bsolutely no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2 3 4 5 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bsolutely ye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Trust in official institution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4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ust_medical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ow much do you trust the OFFICIAL MEDICAL RECOMMENDATIONS regarding the prevention of coronaviru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absolutely don’t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rather don’t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difficult to s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– rather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absolutely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lastRenderedPageBreak/>
              <w:t>88 – don't want to answer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bottom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  <w:tcBorders>
              <w:bottom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4.2</w:t>
            </w:r>
          </w:p>
        </w:tc>
        <w:tc>
          <w:tcPr>
            <w:tcW w:w="2819" w:type="dxa"/>
            <w:tcBorders>
              <w:bottom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ust_government</w:t>
            </w:r>
            <w:proofErr w:type="spellEnd"/>
          </w:p>
        </w:tc>
        <w:tc>
          <w:tcPr>
            <w:tcW w:w="3828" w:type="dxa"/>
            <w:tcBorders>
              <w:bottom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ow much do you trust the Russian government to take care of its citizens in an epidemic situation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absolutely don’t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rather don’t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difficult to s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– rather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absolutely trus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on't want to answer</w:t>
            </w:r>
          </w:p>
        </w:tc>
      </w:tr>
      <w:tr w:rsidR="008145EF" w:rsidRPr="008145EF" w:rsidTr="008145EF"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Psychosomatic complaint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bjective representation of psychosomatic health from HBSC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uring last six months how often did you feel…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rarely or nev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almost each month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almost each week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- more than once a week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– almost every d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  <w:tcBorders>
              <w:top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1</w:t>
            </w:r>
          </w:p>
        </w:tc>
        <w:tc>
          <w:tcPr>
            <w:tcW w:w="2819" w:type="dxa"/>
            <w:tcBorders>
              <w:top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headache</w:t>
            </w:r>
          </w:p>
        </w:tc>
        <w:tc>
          <w:tcPr>
            <w:tcW w:w="3828" w:type="dxa"/>
            <w:tcBorders>
              <w:top w:val="nil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eadache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stomachach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tomach ache</w:t>
            </w:r>
          </w:p>
        </w:tc>
      </w:tr>
      <w:tr w:rsidR="008145EF" w:rsidRPr="00052D82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ther_ach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ain in other body parts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</w:t>
            </w:r>
            <w:proofErr w:type="spellEnd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ing_low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low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irritability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rritable or bad tempered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 nervous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nervous</w:t>
            </w:r>
          </w:p>
        </w:tc>
      </w:tr>
      <w:tr w:rsidR="008145EF" w:rsidRPr="00052D82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</w:t>
            </w: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bad_sleep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ifficulties in getting to sleep</w:t>
            </w:r>
          </w:p>
        </w:tc>
      </w:tr>
      <w:tr w:rsidR="008145EF" w:rsidRPr="008145EF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5.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BSC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_dizzy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dizzy</w:t>
            </w:r>
          </w:p>
        </w:tc>
      </w:tr>
      <w:tr w:rsidR="008145EF" w:rsidRPr="00052D82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1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BSC_scal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sychosomatic Health scale -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sum of the values for six parameters (excluding sleep disturbances and pain in other body parts) (min=6, max=30)</w:t>
            </w:r>
          </w:p>
        </w:tc>
      </w:tr>
      <w:tr w:rsidR="008145EF" w:rsidRPr="00052D82" w:rsidTr="008145EF">
        <w:tc>
          <w:tcPr>
            <w:tcW w:w="2269" w:type="dxa"/>
            <w:vMerge/>
            <w:tcBorders>
              <w:left w:val="single" w:sz="4" w:space="0" w:color="auto"/>
            </w:tcBorders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BSC_index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sychosomatic Health Index - belonging to the group of people with at least two symptoms (out of eight measured) experienced several times per week or more.</w:t>
            </w:r>
          </w:p>
        </w:tc>
      </w:tr>
      <w:tr w:rsidR="008145EF" w:rsidRPr="00052D82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 xml:space="preserve">Mental health (self-evaluation) 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ental_health</w:t>
            </w:r>
            <w:proofErr w:type="spellEnd"/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 you think that your mental health is…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1 – excellent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good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- satisfactor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- poo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on’t want to answer</w:t>
            </w:r>
          </w:p>
        </w:tc>
      </w:tr>
      <w:tr w:rsidR="008145EF" w:rsidRPr="00052D82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Depression scale from PHQ (PHQ-9).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 –V2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epression scale from PHQ.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ine items, each of which is scored 0 to 3, providing a 0 to 27 severity score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 – not at all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several day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more than half the day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nearly every d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Over the last 2 weeks, how often have you been bothered by any of the following…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a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Little interest or pleasure in doing things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b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down, depressed, or hopeless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c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ouble falling or staying asleep, or sleeping too much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d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tired or having little energy?</w:t>
            </w: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.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oor appetite or overeating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f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bad about yourself—or that you are a failure or have let yourself or your family down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g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ouble concentrating on things, such as reading the newspaper or watching television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h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oving or speaking so slowly that other people could have noticed? Or the opposite—being so fidgety or restless that you have been moving around a lot more than usual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19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i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oughts that you would be better off dead or of hurting yourself in some way?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0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total_scor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total PHQ-9 score ranges from 0 to 27, cut-off points between 8 and 11, and higher scores indicate more severe depressive symptomatology</w:t>
            </w: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2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HQ9_ difficul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ow difficult have these problems made it for you to do your work, take care of things at home, or get along with other people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not difficult at all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a little bit difficul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3 – very difficult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- extremely difficul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/A – no answ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ralised Anxiety Disorder scale from GAD-7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 – V2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ow often have you been bothered by the following problems over the past 2 week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 – not at all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several day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more than half the day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nearly every d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1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nervous, anxious, or on edg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2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ot being able to stop or control worrying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3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orrying too much about different thing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4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rouble relaxing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5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Being so restless that it's hard to sit still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6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Becoming easily annoyed or irritabl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2.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7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eeling afraid as if something awful might happen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7_total score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e total GAD-7 score ranged from 0 to 21</w:t>
            </w: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Perceived Social Support scale from MSPS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 – V2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e Multidimensional Scale of Perceived Social Support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Please express your opinion (Yes/no)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 - no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1 – yes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– difficult to sa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1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ere is a special person who is around when I am in need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2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ere is a special person with whom I can share my joys and sorrow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3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y family really tries to help m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4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4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get the emotional help and support I need from my famil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5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5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have a special person who is a real source of comfort to m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6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6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y friends really try to help m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7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can count on my friends when things go wrong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8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can talk about my problems with my family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9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9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have friends with whom I can share my joys and sorrow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10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10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There is someone special in my life who cares about my feeling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1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22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My family is willing to help me make decision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4.1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12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 can talk about my problems with my friend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5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Family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mily Subscale: Sum across items 3, 4, 8, &amp; 11, then divide by 4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5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Friends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iends Subscale: Sum across items 6, 7, 9, &amp; 12, then divide by 4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5.3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SPSS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_Other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gnificant Other Subscale: Sum across items 1, 2, 5, &amp; 10, then divide by 4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45EF" w:rsidRPr="00052D82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Scale: Sum across all 12 items, then divide by 12.</w:t>
            </w:r>
          </w:p>
        </w:tc>
      </w:tr>
      <w:tr w:rsidR="008145EF" w:rsidRPr="008145EF" w:rsidTr="008145EF">
        <w:tc>
          <w:tcPr>
            <w:tcW w:w="2269" w:type="dxa"/>
            <w:vMerge w:val="restart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Academic performance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6.1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cademic_grad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hich grade best reflects your academic performance at the end of the last semester?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145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 the Univers</w:t>
            </w:r>
            <w:r w:rsidR="007B486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ty where dataset was collected</w:t>
            </w:r>
            <w:r w:rsidRPr="008145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‘3-’ is a minimal pass grade (satisfactory) and ‘5’ is a maximum grade (excellent))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no grade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3-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3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3+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4-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4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6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4+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7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5-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5</w:t>
            </w:r>
          </w:p>
        </w:tc>
      </w:tr>
      <w:tr w:rsidR="008145EF" w:rsidRPr="008145EF" w:rsidTr="008145EF">
        <w:tc>
          <w:tcPr>
            <w:tcW w:w="2269" w:type="dxa"/>
            <w:vMerge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6.2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cademic_debt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Do you have any academic debt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No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Ye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</w:t>
            </w: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ab/>
              <w:t>Don’t know</w:t>
            </w:r>
          </w:p>
        </w:tc>
      </w:tr>
      <w:tr w:rsidR="008145EF" w:rsidRPr="00052D82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Working statu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7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orking</w:t>
            </w:r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re you currently working in parallel with your studies at any paid job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 - No, I don’t work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- Yes, I do, and this work is related to the profession I'm pursuing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Yes, I do, but this work is not related to the profession I'm pursuing.</w:t>
            </w:r>
          </w:p>
        </w:tc>
      </w:tr>
      <w:tr w:rsidR="008145EF" w:rsidRPr="00052D82" w:rsidTr="008145EF">
        <w:tc>
          <w:tcPr>
            <w:tcW w:w="9782" w:type="dxa"/>
            <w:gridSpan w:val="4"/>
            <w:shd w:val="clear" w:color="auto" w:fill="F2F2F2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he next three indicators are available only for the second round of data collection.</w:t>
            </w: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Test for Coronaviru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8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vid_test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Have you ever been tested for Coronavirus (PCR or antibody test)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0 – no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yes, the last test result was negativ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yes, the last test result was positive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N/A – no answer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052D82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Coronavirus disease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29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vid_diseas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ve you had a novel coronavirus infection (COVID-19)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0 – No 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– It seems that I was sick, but I did not perform a Coronavirus test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– I believe I was sick, but the Coronavirus test came back negative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– Although I had Coronavirus, I did not suffer any complications as a result of the infection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– I had Coronavirus and I have been hospitalized with complications.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</w:tc>
      </w:tr>
      <w:tr w:rsidR="008145EF" w:rsidRPr="008145EF" w:rsidTr="008145EF">
        <w:tc>
          <w:tcPr>
            <w:tcW w:w="226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b/>
                <w:sz w:val="24"/>
                <w:szCs w:val="24"/>
                <w:lang w:val="en"/>
              </w:rPr>
              <w:t>Intention to vaccinate against coronavirus</w:t>
            </w:r>
          </w:p>
        </w:tc>
        <w:tc>
          <w:tcPr>
            <w:tcW w:w="866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V30</w:t>
            </w:r>
          </w:p>
        </w:tc>
        <w:tc>
          <w:tcPr>
            <w:tcW w:w="2819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Intention_vaccinate</w:t>
            </w:r>
            <w:proofErr w:type="spellEnd"/>
          </w:p>
        </w:tc>
        <w:tc>
          <w:tcPr>
            <w:tcW w:w="3828" w:type="dxa"/>
          </w:tcPr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Will you vaccinate yourself against COVID-19 when a vaccine has successfully passed all phases of clinical trials?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1 - Absolutely no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2 - Probably not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3 - Rather ye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4 - Absolutely yes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5 - I have a medical reason for not being vaccinated</w:t>
            </w:r>
          </w:p>
          <w:p w:rsidR="008145EF" w:rsidRPr="008145EF" w:rsidRDefault="008145EF" w:rsidP="008145E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8145EF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88 - Difficult to answer</w:t>
            </w:r>
          </w:p>
        </w:tc>
      </w:tr>
    </w:tbl>
    <w:p w:rsidR="007042E9" w:rsidRPr="008145EF" w:rsidRDefault="007042E9">
      <w:pPr>
        <w:rPr>
          <w:lang w:val="en-US"/>
        </w:rPr>
      </w:pPr>
    </w:p>
    <w:sectPr w:rsidR="007042E9" w:rsidRPr="008145E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11C"/>
    <w:rsid w:val="00052D82"/>
    <w:rsid w:val="00617943"/>
    <w:rsid w:val="007042E9"/>
    <w:rsid w:val="007B486B"/>
    <w:rsid w:val="00812926"/>
    <w:rsid w:val="008145EF"/>
    <w:rsid w:val="008C3BF7"/>
    <w:rsid w:val="00AC1C6A"/>
    <w:rsid w:val="00AD7EBF"/>
    <w:rsid w:val="00AF2A5D"/>
    <w:rsid w:val="00B37340"/>
    <w:rsid w:val="00C1211C"/>
    <w:rsid w:val="00DE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CF483"/>
  <w15:chartTrackingRefBased/>
  <w15:docId w15:val="{00386994-7DA6-49B4-876D-BDB2B47C9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8</Pages>
  <Words>1685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10</cp:revision>
  <dcterms:created xsi:type="dcterms:W3CDTF">2023-08-30T12:07:00Z</dcterms:created>
  <dcterms:modified xsi:type="dcterms:W3CDTF">2023-10-27T19:00:00Z</dcterms:modified>
</cp:coreProperties>
</file>